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CB4B6F" w:rsidRDefault="00CB4B6F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>Line numbers are reflected in the clean untracked version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7E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855" w:rsidP="009025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-3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7E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8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-364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7E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7E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-1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 to 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6F05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607E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tached</w:t>
            </w:r>
          </w:p>
          <w:p w:rsidR="009025D6" w:rsidRPr="000C6C5C" w:rsidRDefault="009025D6" w:rsidP="009025D6">
            <w:pPr>
              <w:pStyle w:val="Heading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C6C5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ditional file 1: </w:t>
            </w:r>
            <w:r w:rsidR="00CB4B6F">
              <w:rPr>
                <w:rFonts w:ascii="Times New Roman" w:hAnsi="Times New Roman" w:cs="Times New Roman"/>
                <w:b w:val="0"/>
                <w:sz w:val="24"/>
                <w:szCs w:val="24"/>
              </w:rPr>
              <w:t>Draft of search strategy for Ovid Medline</w:t>
            </w:r>
            <w:r w:rsidRPr="002E3F88">
              <w:rPr>
                <w:rFonts w:ascii="Times New Roman" w:hAnsi="Times New Roman" w:cs="Times New Roman"/>
                <w:b w:val="0"/>
                <w:sz w:val="24"/>
                <w:szCs w:val="24"/>
              </w:rPr>
              <w:t>.pdf</w:t>
            </w:r>
          </w:p>
          <w:p w:rsidR="009025D6" w:rsidRPr="00FD6E06" w:rsidRDefault="009025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4031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9025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B6F" w:rsidP="00F4031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855" w:rsidP="009025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59</w:t>
            </w:r>
            <w:r w:rsidR="009025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40313" w:rsidRPr="00FD6E06" w:rsidRDefault="006478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8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3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8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8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58A4">
              <w:rPr>
                <w:sz w:val="24"/>
                <w:szCs w:val="24"/>
              </w:rPr>
            </w:r>
            <w:r w:rsidR="003458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8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3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58A4" w:rsidRDefault="003458A4" w:rsidP="00FD6E06">
      <w:pPr>
        <w:spacing w:after="0" w:line="240" w:lineRule="auto"/>
      </w:pPr>
      <w:r>
        <w:separator/>
      </w:r>
    </w:p>
  </w:endnote>
  <w:endnote w:type="continuationSeparator" w:id="0">
    <w:p w:rsidR="003458A4" w:rsidRDefault="003458A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58A4" w:rsidRDefault="003458A4" w:rsidP="00FD6E06">
      <w:pPr>
        <w:spacing w:after="0" w:line="240" w:lineRule="auto"/>
      </w:pPr>
      <w:r>
        <w:separator/>
      </w:r>
    </w:p>
  </w:footnote>
  <w:footnote w:type="continuationSeparator" w:id="0">
    <w:p w:rsidR="003458A4" w:rsidRDefault="003458A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8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3458A4"/>
    <w:rsid w:val="003957F4"/>
    <w:rsid w:val="00474025"/>
    <w:rsid w:val="004B58FE"/>
    <w:rsid w:val="00607E84"/>
    <w:rsid w:val="0061013F"/>
    <w:rsid w:val="00647855"/>
    <w:rsid w:val="00664936"/>
    <w:rsid w:val="0068643A"/>
    <w:rsid w:val="006F0596"/>
    <w:rsid w:val="00750A0E"/>
    <w:rsid w:val="0078507D"/>
    <w:rsid w:val="007924AC"/>
    <w:rsid w:val="00824AD9"/>
    <w:rsid w:val="009025D6"/>
    <w:rsid w:val="00936D17"/>
    <w:rsid w:val="009B20D2"/>
    <w:rsid w:val="00A0782F"/>
    <w:rsid w:val="00A21A83"/>
    <w:rsid w:val="00AA5A18"/>
    <w:rsid w:val="00B567D4"/>
    <w:rsid w:val="00BB4AE3"/>
    <w:rsid w:val="00BE0B04"/>
    <w:rsid w:val="00CA6DD4"/>
    <w:rsid w:val="00CB4B6F"/>
    <w:rsid w:val="00D464FA"/>
    <w:rsid w:val="00DB0F87"/>
    <w:rsid w:val="00DF413C"/>
    <w:rsid w:val="00EE17D5"/>
    <w:rsid w:val="00F40313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A6B8A"/>
  <w15:docId w15:val="{6505215F-ABD6-4F4C-9986-4EBAC5FC1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5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025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ophiya Benjamin</cp:lastModifiedBy>
  <cp:revision>2</cp:revision>
  <dcterms:created xsi:type="dcterms:W3CDTF">2019-02-20T16:38:00Z</dcterms:created>
  <dcterms:modified xsi:type="dcterms:W3CDTF">2019-02-20T16:38:00Z</dcterms:modified>
</cp:coreProperties>
</file>